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7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960"/>
        <w:gridCol w:w="960"/>
        <w:gridCol w:w="2040"/>
        <w:gridCol w:w="960"/>
        <w:gridCol w:w="960"/>
      </w:tblGrid>
      <w:tr w:rsidR="00124ED4" w:rsidRPr="00B66DC6" w:rsidTr="00124ED4">
        <w:trPr>
          <w:trHeight w:val="300"/>
        </w:trPr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66DC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</w:rPr>
              <w:t>Lambd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  <w:lang w:val="nl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</w:rPr>
              <w:t>Lambd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4ED4" w:rsidRPr="00B66DC6" w:rsidRDefault="00124ED4" w:rsidP="00421B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B66DC6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bookmarkStart w:id="0" w:name="_GoBack" w:colFirst="1" w:colLast="2"/>
            <w:r w:rsidRPr="001D4F50">
              <w:rPr>
                <w:rFonts w:ascii="Times New Roman" w:eastAsia="Times New Roman" w:hAnsi="Times New Roman" w:cs="Times New Roman"/>
              </w:rPr>
              <w:t>Nectar volume (µL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4F5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4F5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Threonine (%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Sugar conc.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Glyc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mino acid conc. (M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Val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59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NS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Ser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A PC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Prol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A PC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Isoleuc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A PCA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Leuc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79"/>
        </w:trPr>
        <w:tc>
          <w:tcPr>
            <w:tcW w:w="2390" w:type="dxa"/>
            <w:shd w:val="clear" w:color="auto" w:fill="auto"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rgin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Methion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02</w:t>
            </w:r>
          </w:p>
        </w:tc>
      </w:tr>
      <w:tr w:rsidR="001D4F50" w:rsidRPr="001D4F50" w:rsidTr="003D5B3F">
        <w:trPr>
          <w:trHeight w:val="413"/>
        </w:trPr>
        <w:tc>
          <w:tcPr>
            <w:tcW w:w="2390" w:type="dxa"/>
            <w:shd w:val="clear" w:color="auto" w:fill="auto"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Ornith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Histid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48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Lys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Phenylalan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Glutam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Glutamic acid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sparag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spartic acid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GABA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Cyst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</w:tr>
      <w:tr w:rsidR="001D4F50" w:rsidRPr="001D4F50" w:rsidTr="003D5B3F">
        <w:trPr>
          <w:trHeight w:val="345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Beta-alan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Tyrosine (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D4F50" w:rsidRPr="001D4F50" w:rsidRDefault="001D4F50" w:rsidP="001D4F50">
            <w:pPr>
              <w:jc w:val="right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.01</w:t>
            </w:r>
          </w:p>
        </w:tc>
      </w:tr>
      <w:tr w:rsidR="001D4F50" w:rsidRPr="001D4F50" w:rsidTr="00052740">
        <w:trPr>
          <w:trHeight w:val="345"/>
        </w:trPr>
        <w:tc>
          <w:tcPr>
            <w:tcW w:w="2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  <w:r w:rsidRPr="001D4F50">
              <w:rPr>
                <w:rFonts w:ascii="Times New Roman" w:eastAsia="Times New Roman" w:hAnsi="Times New Roman" w:cs="Times New Roman"/>
              </w:rPr>
              <w:t>Alanine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F50" w:rsidRPr="001D4F50" w:rsidRDefault="001D4F50" w:rsidP="001D4F50">
            <w:pPr>
              <w:jc w:val="center"/>
              <w:rPr>
                <w:rFonts w:ascii="Times New Roman" w:hAnsi="Times New Roman" w:cs="Times New Roman"/>
              </w:rPr>
            </w:pPr>
            <w:r w:rsidRPr="001D4F5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eastAsia="Times New Roman" w:hAnsi="Times New Roman" w:cs="Times New Roman"/>
                <w:lang w:val="nl-B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4F50" w:rsidRPr="001D4F50" w:rsidRDefault="001D4F50" w:rsidP="001D4F5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</w:p>
        </w:tc>
      </w:tr>
    </w:tbl>
    <w:bookmarkEnd w:id="0"/>
    <w:p w:rsidR="00124ED4" w:rsidRPr="00B66DC6" w:rsidRDefault="00124ED4" w:rsidP="00124ED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1D4F50">
        <w:rPr>
          <w:rFonts w:ascii="Times New Roman" w:eastAsia="Times New Roman" w:hAnsi="Times New Roman" w:cs="Times New Roman"/>
        </w:rPr>
        <w:t>Table S3. Phylogenetic signal lambda of all nectar composition variables inclu</w:t>
      </w:r>
      <w:r w:rsidRPr="00B66DC6">
        <w:rPr>
          <w:rFonts w:ascii="Times New Roman" w:eastAsia="Times New Roman" w:hAnsi="Times New Roman" w:cs="Times New Roman"/>
        </w:rPr>
        <w:t xml:space="preserve">ded in the study. P-value (α = 0.05) based on the likelihood ratio test. </w:t>
      </w:r>
    </w:p>
    <w:p w:rsidR="00342D01" w:rsidRDefault="00342D01"/>
    <w:sectPr w:rsidR="00342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D4"/>
    <w:rsid w:val="00124ED4"/>
    <w:rsid w:val="001A6CAC"/>
    <w:rsid w:val="001D4F50"/>
    <w:rsid w:val="00342D01"/>
    <w:rsid w:val="00595FCB"/>
    <w:rsid w:val="00CF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10909"/>
  <w15:chartTrackingRefBased/>
  <w15:docId w15:val="{71E93D9C-AE1E-42F3-B1B1-FEFAC95F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124ED4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Vandelook</dc:creator>
  <cp:keywords/>
  <dc:description/>
  <cp:lastModifiedBy>Filip Vandelook</cp:lastModifiedBy>
  <cp:revision>3</cp:revision>
  <dcterms:created xsi:type="dcterms:W3CDTF">2018-09-20T11:13:00Z</dcterms:created>
  <dcterms:modified xsi:type="dcterms:W3CDTF">2019-04-02T08:17:00Z</dcterms:modified>
</cp:coreProperties>
</file>